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F2EBE" w:rsidRPr="000951B2" w:rsidRDefault="004F2EBE" w:rsidP="004F2EBE">
      <w:p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  <w:lang w:bidi="ar-JO"/>
        </w:rPr>
      </w:pPr>
      <w:r w:rsidRPr="000951B2">
        <w:rPr>
          <w:rFonts w:ascii="Times New Roman" w:hAnsi="Times New Roman" w:cs="Times New Roman"/>
          <w:sz w:val="24"/>
          <w:szCs w:val="24"/>
          <w:lang w:bidi="ar-JO"/>
        </w:rPr>
        <w:t xml:space="preserve">The table below details the four baseline architectures, </w:t>
      </w:r>
      <w:proofErr w:type="spellStart"/>
      <w:r w:rsidRPr="000951B2">
        <w:rPr>
          <w:rFonts w:ascii="Times New Roman" w:hAnsi="Times New Roman" w:cs="Times New Roman"/>
          <w:sz w:val="24"/>
          <w:szCs w:val="24"/>
          <w:lang w:bidi="ar-JO"/>
        </w:rPr>
        <w:t>TinyFCN</w:t>
      </w:r>
      <w:proofErr w:type="spellEnd"/>
      <w:r w:rsidRPr="000951B2">
        <w:rPr>
          <w:rFonts w:ascii="Times New Roman" w:hAnsi="Times New Roman" w:cs="Times New Roman"/>
          <w:sz w:val="24"/>
          <w:szCs w:val="24"/>
          <w:lang w:bidi="ar-JO"/>
        </w:rPr>
        <w:t>, GRU, LSTM, and TCN, used to model each individual data representation in our experiments. Architectural diagrams are provided in the supplementary figures referenced in the last colum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97"/>
        <w:gridCol w:w="936"/>
        <w:gridCol w:w="5283"/>
      </w:tblGrid>
      <w:tr w:rsidR="004F2EBE" w:rsidRPr="000951B2" w:rsidTr="002B51C8"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2EBE" w:rsidRPr="000951B2" w:rsidRDefault="004F2EBE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JO"/>
              </w:rPr>
              <w:t>Model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2EBE" w:rsidRPr="000951B2" w:rsidRDefault="004F2EBE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JO"/>
              </w:rPr>
              <w:t>Family</w:t>
            </w:r>
          </w:p>
        </w:tc>
        <w:tc>
          <w:tcPr>
            <w:tcW w:w="2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2EBE" w:rsidRPr="000951B2" w:rsidRDefault="004F2EBE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JO"/>
              </w:rPr>
              <w:t>Key Architectural Details</w:t>
            </w:r>
          </w:p>
        </w:tc>
      </w:tr>
      <w:tr w:rsidR="004F2EBE" w:rsidRPr="000951B2" w:rsidTr="002B51C8"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2EBE" w:rsidRPr="000951B2" w:rsidRDefault="004F2EBE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proofErr w:type="spellStart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TinyFCN</w:t>
            </w:r>
            <w:proofErr w:type="spellEnd"/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2EBE" w:rsidRPr="000951B2" w:rsidRDefault="004F2EBE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CNN</w:t>
            </w:r>
          </w:p>
        </w:tc>
        <w:tc>
          <w:tcPr>
            <w:tcW w:w="2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2EBE" w:rsidRPr="000951B2" w:rsidRDefault="004F2EBE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 xml:space="preserve">3 Conv1D layers (k=8,5,3; channels 128→256→128), </w:t>
            </w:r>
            <w:proofErr w:type="spellStart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BatchNorm</w:t>
            </w:r>
            <w:proofErr w:type="spellEnd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 xml:space="preserve">, </w:t>
            </w:r>
            <w:proofErr w:type="spellStart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ReLU</w:t>
            </w:r>
            <w:proofErr w:type="spellEnd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, Dropout 0.2, AdaptiveAvgPool1d, 128</w:t>
            </w: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noBreakHyphen/>
              <w:t>d projection</w:t>
            </w:r>
          </w:p>
        </w:tc>
      </w:tr>
      <w:tr w:rsidR="004F2EBE" w:rsidRPr="000951B2" w:rsidTr="002B51C8"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2EBE" w:rsidRPr="000951B2" w:rsidRDefault="004F2EBE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GRU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2EBE" w:rsidRPr="000951B2" w:rsidRDefault="004F2EBE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RNN</w:t>
            </w:r>
          </w:p>
        </w:tc>
        <w:tc>
          <w:tcPr>
            <w:tcW w:w="2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2EBE" w:rsidRPr="000951B2" w:rsidRDefault="004F2EBE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2</w:t>
            </w: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noBreakHyphen/>
              <w:t xml:space="preserve">layer bidirectional GRU (hidden 128), final hidden </w:t>
            </w:r>
            <w:proofErr w:type="spellStart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concat</w:t>
            </w:r>
            <w:proofErr w:type="spellEnd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, Linear classifier</w:t>
            </w:r>
          </w:p>
        </w:tc>
      </w:tr>
      <w:tr w:rsidR="004F2EBE" w:rsidRPr="000951B2" w:rsidTr="002B51C8"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2EBE" w:rsidRPr="000951B2" w:rsidRDefault="004F2EBE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LSTM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2EBE" w:rsidRPr="000951B2" w:rsidRDefault="004F2EBE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RNN</w:t>
            </w:r>
          </w:p>
        </w:tc>
        <w:tc>
          <w:tcPr>
            <w:tcW w:w="2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2EBE" w:rsidRPr="000951B2" w:rsidRDefault="004F2EBE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2</w:t>
            </w: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noBreakHyphen/>
              <w:t xml:space="preserve">layer bidirectional LSTM (hidden 128), final hidden </w:t>
            </w:r>
            <w:proofErr w:type="spellStart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concat</w:t>
            </w:r>
            <w:proofErr w:type="spellEnd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, Linear classifier</w:t>
            </w:r>
          </w:p>
        </w:tc>
      </w:tr>
      <w:tr w:rsidR="004F2EBE" w:rsidRPr="000951B2" w:rsidTr="002B51C8"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2EBE" w:rsidRPr="000951B2" w:rsidRDefault="004F2EBE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TCN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2EBE" w:rsidRPr="000951B2" w:rsidRDefault="004F2EBE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Dilated CNN</w:t>
            </w:r>
          </w:p>
        </w:tc>
        <w:tc>
          <w:tcPr>
            <w:tcW w:w="2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2EBE" w:rsidRPr="000951B2" w:rsidRDefault="004F2EBE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4 Temporal Blocks (k=3; dilations 1,2,4,8) with residuals, AdaptiveAvgPool1d, Linear classifier</w:t>
            </w:r>
          </w:p>
        </w:tc>
      </w:tr>
    </w:tbl>
    <w:p w:rsidR="00253820" w:rsidRDefault="00253820"/>
    <w:sectPr w:rsidR="002538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EBE"/>
    <w:rsid w:val="000D5647"/>
    <w:rsid w:val="00155420"/>
    <w:rsid w:val="00206F19"/>
    <w:rsid w:val="00253820"/>
    <w:rsid w:val="00331118"/>
    <w:rsid w:val="004379CE"/>
    <w:rsid w:val="004F2EBE"/>
    <w:rsid w:val="005C0607"/>
    <w:rsid w:val="006466EC"/>
    <w:rsid w:val="007E6609"/>
    <w:rsid w:val="00993716"/>
    <w:rsid w:val="00C0178E"/>
    <w:rsid w:val="00C74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2BEB1B-4791-49BB-BD29-F6F5A6B00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EB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2E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2E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2EB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2E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2EB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2E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2E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2E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2E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2EB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2E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2EB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2EB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2EB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2E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2E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2E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2E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2E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4F2E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2E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4F2E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2EBE"/>
    <w:pPr>
      <w:spacing w:before="160"/>
      <w:jc w:val="center"/>
    </w:pPr>
    <w:rPr>
      <w:i/>
      <w:iCs/>
      <w:color w:val="404040" w:themeColor="text1" w:themeTint="BF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4F2E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2EBE"/>
    <w:pPr>
      <w:ind w:left="720"/>
      <w:contextualSpacing/>
    </w:pPr>
    <w:rPr>
      <w:lang w:val="en-IN"/>
    </w:rPr>
  </w:style>
  <w:style w:type="character" w:styleId="IntenseEmphasis">
    <w:name w:val="Intense Emphasis"/>
    <w:basedOn w:val="DefaultParagraphFont"/>
    <w:uiPriority w:val="21"/>
    <w:qFormat/>
    <w:rsid w:val="004F2EB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2E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2EB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2EB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Anjana Indu Priya</cp:lastModifiedBy>
  <cp:revision>2</cp:revision>
  <dcterms:created xsi:type="dcterms:W3CDTF">2026-02-05T09:53:00Z</dcterms:created>
  <dcterms:modified xsi:type="dcterms:W3CDTF">2026-02-05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2fbb40-7e6b-4f5c-976b-546edaf1e547</vt:lpwstr>
  </property>
</Properties>
</file>